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13273" w14:textId="1545C3E0" w:rsidR="005E5158" w:rsidRPr="004F2F8C" w:rsidRDefault="005E5158" w:rsidP="005E5158">
      <w:pPr>
        <w:tabs>
          <w:tab w:val="left" w:pos="2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0263">
        <w:rPr>
          <w:rFonts w:ascii="Times New Roman" w:hAnsi="Times New Roman" w:cs="Times New Roman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2F8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C02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78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F2F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2F8C">
        <w:rPr>
          <w:rFonts w:ascii="Times New Roman" w:hAnsi="Times New Roman" w:cs="Times New Roman"/>
          <w:sz w:val="24"/>
          <w:szCs w:val="24"/>
        </w:rPr>
        <w:t xml:space="preserve"> </w:t>
      </w:r>
      <w:r w:rsidRPr="004F2F8C">
        <w:rPr>
          <w:rFonts w:ascii="Times New Roman" w:hAnsi="Times New Roman" w:cs="Times New Roman"/>
          <w:b/>
          <w:bCs/>
          <w:sz w:val="24"/>
          <w:szCs w:val="24"/>
        </w:rPr>
        <w:t xml:space="preserve">List of oligonucleotides used </w:t>
      </w:r>
      <w:r w:rsidRPr="00A120BA">
        <w:rPr>
          <w:rFonts w:ascii="Times New Roman" w:hAnsi="Times New Roman" w:cs="Times New Roman"/>
          <w:b/>
          <w:bCs/>
          <w:sz w:val="24"/>
          <w:szCs w:val="24"/>
        </w:rPr>
        <w:t>in the stud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45"/>
        <w:gridCol w:w="912"/>
        <w:gridCol w:w="5953"/>
      </w:tblGrid>
      <w:tr w:rsidR="0071106A" w14:paraId="436764D3" w14:textId="77777777" w:rsidTr="00DE75A9">
        <w:trPr>
          <w:trHeight w:val="368"/>
        </w:trPr>
        <w:tc>
          <w:tcPr>
            <w:tcW w:w="2145" w:type="dxa"/>
          </w:tcPr>
          <w:p w14:paraId="24292D30" w14:textId="207737A2" w:rsidR="0071106A" w:rsidRPr="00614912" w:rsidRDefault="00DE75A9" w:rsidP="00C55A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71106A" w:rsidRPr="00614912">
              <w:rPr>
                <w:rFonts w:ascii="Times New Roman" w:hAnsi="Times New Roman" w:cs="Times New Roman"/>
                <w:b/>
                <w:sz w:val="20"/>
                <w:szCs w:val="20"/>
              </w:rPr>
              <w:t>arget</w:t>
            </w:r>
          </w:p>
        </w:tc>
        <w:tc>
          <w:tcPr>
            <w:tcW w:w="6865" w:type="dxa"/>
            <w:gridSpan w:val="2"/>
          </w:tcPr>
          <w:p w14:paraId="5AB741E2" w14:textId="1F7B0667" w:rsidR="0071106A" w:rsidRPr="00614912" w:rsidRDefault="00DE75A9" w:rsidP="00C55A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  <w:r w:rsidR="00C55A89" w:rsidRPr="006149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me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probe</w:t>
            </w:r>
            <w:r w:rsidR="0071106A" w:rsidRPr="006149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equences</w:t>
            </w:r>
            <w:r w:rsidR="00C55A89" w:rsidRPr="006149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5’→3’)</w:t>
            </w:r>
          </w:p>
        </w:tc>
      </w:tr>
      <w:tr w:rsidR="0071106A" w14:paraId="66A63CC4" w14:textId="77777777" w:rsidTr="00DE75A9">
        <w:trPr>
          <w:trHeight w:val="368"/>
        </w:trPr>
        <w:tc>
          <w:tcPr>
            <w:tcW w:w="2145" w:type="dxa"/>
            <w:vMerge w:val="restart"/>
          </w:tcPr>
          <w:p w14:paraId="4CF05138" w14:textId="059EFB10" w:rsidR="0071106A" w:rsidRPr="00614912" w:rsidRDefault="00F146EB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BV </w:t>
            </w:r>
            <w:proofErr w:type="spellStart"/>
            <w:r w:rsidR="00C55A89" w:rsidRPr="00614912">
              <w:rPr>
                <w:rFonts w:ascii="Times New Roman" w:hAnsi="Times New Roman" w:cs="Times New Roman"/>
                <w:sz w:val="16"/>
                <w:szCs w:val="16"/>
              </w:rPr>
              <w:t>cccDNA</w:t>
            </w:r>
            <w:proofErr w:type="spellEnd"/>
          </w:p>
        </w:tc>
        <w:tc>
          <w:tcPr>
            <w:tcW w:w="912" w:type="dxa"/>
            <w:vAlign w:val="center"/>
          </w:tcPr>
          <w:p w14:paraId="3A689CCC" w14:textId="77777777" w:rsidR="0071106A" w:rsidRPr="00614912" w:rsidRDefault="00C55A89" w:rsidP="00614912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5953" w:type="dxa"/>
            <w:vAlign w:val="center"/>
          </w:tcPr>
          <w:p w14:paraId="5A541493" w14:textId="19685E86" w:rsidR="009241CE" w:rsidRPr="009241CE" w:rsidRDefault="001738A5" w:rsidP="00DE75A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241CE">
              <w:rPr>
                <w:rFonts w:ascii="Times New Roman" w:hAnsi="Times New Roman" w:cs="Times New Roman"/>
                <w:sz w:val="16"/>
                <w:szCs w:val="16"/>
              </w:rPr>
              <w:t>GTCTGTGCCTTCTCATCTGC</w:t>
            </w:r>
            <w:r w:rsidR="00F146EB" w:rsidRPr="009241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1CE">
              <w:rPr>
                <w:rFonts w:ascii="Times New Roman" w:hAnsi="Times New Roman" w:cs="Times New Roman"/>
                <w:sz w:val="16"/>
                <w:szCs w:val="16"/>
              </w:rPr>
              <w:t>(nt</w:t>
            </w:r>
            <w:r w:rsidR="00F146EB" w:rsidRPr="009241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1CE">
              <w:rPr>
                <w:rFonts w:ascii="Times New Roman" w:hAnsi="Times New Roman" w:cs="Times New Roman"/>
                <w:sz w:val="16"/>
                <w:szCs w:val="16"/>
              </w:rPr>
              <w:t>1553-1572)</w:t>
            </w:r>
          </w:p>
        </w:tc>
      </w:tr>
      <w:tr w:rsidR="0071106A" w14:paraId="44180807" w14:textId="77777777" w:rsidTr="00DE75A9">
        <w:trPr>
          <w:trHeight w:val="368"/>
        </w:trPr>
        <w:tc>
          <w:tcPr>
            <w:tcW w:w="2145" w:type="dxa"/>
            <w:vMerge/>
          </w:tcPr>
          <w:p w14:paraId="12762497" w14:textId="77777777" w:rsidR="0071106A" w:rsidRPr="00614912" w:rsidRDefault="0071106A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12" w:type="dxa"/>
            <w:vAlign w:val="center"/>
          </w:tcPr>
          <w:p w14:paraId="4A38C57B" w14:textId="79078A16" w:rsidR="0071106A" w:rsidRPr="00614912" w:rsidRDefault="00C55A89" w:rsidP="00614912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Fonts w:ascii="Times New Roman" w:eastAsia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5953" w:type="dxa"/>
            <w:vAlign w:val="center"/>
          </w:tcPr>
          <w:p w14:paraId="7EFCD22D" w14:textId="1B93D1EF" w:rsidR="009241CE" w:rsidRPr="009241CE" w:rsidRDefault="009241CE" w:rsidP="00924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1CE">
              <w:rPr>
                <w:rFonts w:ascii="Times New Roman" w:hAnsi="Times New Roman" w:cs="Times New Roman"/>
                <w:sz w:val="16"/>
                <w:szCs w:val="16"/>
              </w:rPr>
              <w:t>AGTAACTCCACAGWAGCTCCAAA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8A5" w:rsidRPr="009241CE">
              <w:rPr>
                <w:rFonts w:ascii="Times New Roman" w:hAnsi="Times New Roman" w:cs="Times New Roman"/>
                <w:sz w:val="16"/>
                <w:szCs w:val="16"/>
              </w:rPr>
              <w:t>(nt1949-1925)</w:t>
            </w:r>
          </w:p>
        </w:tc>
      </w:tr>
      <w:tr w:rsidR="0071106A" w14:paraId="2FED9733" w14:textId="77777777" w:rsidTr="00DE75A9">
        <w:trPr>
          <w:trHeight w:val="368"/>
        </w:trPr>
        <w:tc>
          <w:tcPr>
            <w:tcW w:w="2145" w:type="dxa"/>
            <w:vMerge/>
          </w:tcPr>
          <w:p w14:paraId="68F8BBCC" w14:textId="77777777" w:rsidR="0071106A" w:rsidRPr="00614912" w:rsidRDefault="0071106A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12" w:type="dxa"/>
            <w:vAlign w:val="center"/>
          </w:tcPr>
          <w:p w14:paraId="02745CF0" w14:textId="1909382A" w:rsidR="0071106A" w:rsidRPr="00614912" w:rsidRDefault="00C55A89" w:rsidP="00614912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Fonts w:ascii="Times New Roman" w:eastAsia="Times New Roman" w:hAnsi="Times New Roman" w:cs="Times New Roman"/>
                <w:sz w:val="16"/>
                <w:szCs w:val="16"/>
              </w:rPr>
              <w:t>Probe</w:t>
            </w:r>
          </w:p>
        </w:tc>
        <w:tc>
          <w:tcPr>
            <w:tcW w:w="5953" w:type="dxa"/>
            <w:vAlign w:val="center"/>
          </w:tcPr>
          <w:p w14:paraId="451E213A" w14:textId="3C01B689" w:rsidR="009241CE" w:rsidRPr="009241CE" w:rsidRDefault="00C55A89" w:rsidP="006149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1CE">
              <w:rPr>
                <w:rFonts w:ascii="Times New Roman" w:hAnsi="Times New Roman" w:cs="Times New Roman"/>
                <w:sz w:val="16"/>
                <w:szCs w:val="16"/>
              </w:rPr>
              <w:t>FAM-TTCAAGCCTCCAAGCTGTGCCTTGGGTGGC-TAMRA (nt 1865-1894)</w:t>
            </w:r>
          </w:p>
        </w:tc>
      </w:tr>
      <w:tr w:rsidR="00C55A89" w14:paraId="78DBF578" w14:textId="77777777" w:rsidTr="00DE75A9">
        <w:trPr>
          <w:trHeight w:val="417"/>
        </w:trPr>
        <w:tc>
          <w:tcPr>
            <w:tcW w:w="2145" w:type="dxa"/>
            <w:vMerge w:val="restart"/>
          </w:tcPr>
          <w:p w14:paraId="4695E5B6" w14:textId="009E540A" w:rsidR="00C55A89" w:rsidRPr="00DE75A9" w:rsidRDefault="00F146EB" w:rsidP="00DE7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5A9">
              <w:rPr>
                <w:rFonts w:ascii="Times New Roman" w:hAnsi="Times New Roman" w:cs="Times New Roman"/>
                <w:sz w:val="16"/>
                <w:szCs w:val="16"/>
              </w:rPr>
              <w:t>Cytochrome c oxidase subunit III</w:t>
            </w:r>
            <w:r w:rsidRPr="00DE75A9">
              <w:rPr>
                <w:sz w:val="16"/>
                <w:szCs w:val="16"/>
              </w:rPr>
              <w:t xml:space="preserve"> </w:t>
            </w:r>
            <w:r w:rsidRPr="00DE75A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5A89" w:rsidRPr="00DE75A9">
              <w:rPr>
                <w:rFonts w:ascii="Times New Roman" w:hAnsi="Times New Roman" w:cs="Times New Roman"/>
                <w:sz w:val="16"/>
                <w:szCs w:val="16"/>
              </w:rPr>
              <w:t>COX3, mitochondrial</w:t>
            </w:r>
            <w:r w:rsidRPr="00DE75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2" w:type="dxa"/>
            <w:vAlign w:val="center"/>
          </w:tcPr>
          <w:p w14:paraId="7F9A61A9" w14:textId="77777777" w:rsidR="00C55A89" w:rsidRPr="00614912" w:rsidRDefault="00C55A89" w:rsidP="00614912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Fonts w:ascii="Times New Roman" w:eastAsia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5953" w:type="dxa"/>
            <w:vAlign w:val="center"/>
          </w:tcPr>
          <w:p w14:paraId="32E43BEE" w14:textId="4FAAE287" w:rsidR="00C55A89" w:rsidRPr="00614912" w:rsidRDefault="00C55A89" w:rsidP="00614912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Fonts w:ascii="Times New Roman" w:eastAsia="Times New Roman" w:hAnsi="Times New Roman" w:cs="Times New Roman"/>
                <w:sz w:val="16"/>
                <w:szCs w:val="16"/>
              </w:rPr>
              <w:t>CCCTCTCGGCCCTCCTAATAACCT</w:t>
            </w:r>
            <w:r w:rsidRPr="00614912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C</w:t>
            </w:r>
          </w:p>
        </w:tc>
      </w:tr>
      <w:tr w:rsidR="00C55A89" w14:paraId="69E0A3C7" w14:textId="77777777" w:rsidTr="00DE75A9">
        <w:trPr>
          <w:trHeight w:val="345"/>
        </w:trPr>
        <w:tc>
          <w:tcPr>
            <w:tcW w:w="2145" w:type="dxa"/>
            <w:vMerge/>
          </w:tcPr>
          <w:p w14:paraId="2964FEE5" w14:textId="77777777" w:rsidR="00C55A89" w:rsidRPr="00614912" w:rsidRDefault="00C55A89" w:rsidP="00C55A89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12" w:type="dxa"/>
            <w:vAlign w:val="center"/>
          </w:tcPr>
          <w:p w14:paraId="0CAC19DC" w14:textId="403FC342" w:rsidR="00C55A89" w:rsidRPr="00614912" w:rsidRDefault="00C55A89" w:rsidP="00614912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Reverse</w:t>
            </w:r>
          </w:p>
        </w:tc>
        <w:tc>
          <w:tcPr>
            <w:tcW w:w="5953" w:type="dxa"/>
            <w:vAlign w:val="center"/>
          </w:tcPr>
          <w:p w14:paraId="4168BB27" w14:textId="77777777" w:rsidR="00C55A89" w:rsidRPr="00614912" w:rsidRDefault="00C55A89" w:rsidP="00614912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614912">
              <w:rPr>
                <w:rFonts w:ascii="Times New Roman" w:eastAsia="Times New Roman" w:hAnsi="Times New Roman" w:cs="Times New Roman"/>
                <w:sz w:val="16"/>
                <w:szCs w:val="16"/>
              </w:rPr>
              <w:t>GCCTTCTCGTATAACATCGCGTCA</w:t>
            </w:r>
          </w:p>
        </w:tc>
      </w:tr>
      <w:tr w:rsidR="00DE75A9" w:rsidRPr="001738A5" w14:paraId="2BF9CF74" w14:textId="77777777" w:rsidTr="00DE75A9">
        <w:trPr>
          <w:trHeight w:val="751"/>
        </w:trPr>
        <w:tc>
          <w:tcPr>
            <w:tcW w:w="2145" w:type="dxa"/>
          </w:tcPr>
          <w:p w14:paraId="3CD71C0E" w14:textId="77777777" w:rsidR="00DE75A9" w:rsidRDefault="00DE75A9" w:rsidP="008423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04A384" w14:textId="572B8D43" w:rsidR="00DE75A9" w:rsidRPr="00614912" w:rsidRDefault="00DE75A9" w:rsidP="008423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8A5">
              <w:rPr>
                <w:rFonts w:ascii="Times New Roman" w:hAnsi="Times New Roman" w:cs="Times New Roman"/>
                <w:sz w:val="16"/>
                <w:szCs w:val="16"/>
              </w:rPr>
              <w:t xml:space="preserve">Hemoglobin subunit </w:t>
            </w:r>
            <w:r w:rsidRPr="001738A5"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Pr="001738A5">
              <w:rPr>
                <w:rFonts w:ascii="Times New Roman" w:hAnsi="Times New Roman" w:cs="Times New Roman"/>
                <w:sz w:val="16"/>
                <w:szCs w:val="16"/>
              </w:rPr>
              <w:t xml:space="preserve"> (HBB)</w:t>
            </w:r>
          </w:p>
        </w:tc>
        <w:tc>
          <w:tcPr>
            <w:tcW w:w="6865" w:type="dxa"/>
            <w:gridSpan w:val="2"/>
            <w:vAlign w:val="center"/>
          </w:tcPr>
          <w:p w14:paraId="14020155" w14:textId="4A9CDA79" w:rsidR="00DE75A9" w:rsidRPr="001738A5" w:rsidRDefault="00DE75A9" w:rsidP="0084237A">
            <w:pPr>
              <w:spacing w:line="360" w:lineRule="auto"/>
              <w:rPr>
                <w:rFonts w:ascii="Calibri" w:hAnsi="Calibri" w:cs="Calibri"/>
                <w:color w:val="242424"/>
              </w:rPr>
            </w:pPr>
            <w:r w:rsidRPr="001738A5">
              <w:rPr>
                <w:rFonts w:ascii="Times New Roman" w:eastAsia="Times New Roman" w:hAnsi="Times New Roman" w:cs="Times New Roman"/>
                <w:sz w:val="16"/>
                <w:szCs w:val="16"/>
              </w:rPr>
              <w:t>TaqMan</w:t>
            </w:r>
            <w:r w:rsidRPr="00DE75A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™ </w:t>
            </w:r>
            <w:r w:rsidRPr="001738A5">
              <w:rPr>
                <w:rFonts w:ascii="Times New Roman" w:eastAsia="Times New Roman" w:hAnsi="Times New Roman" w:cs="Times New Roman"/>
                <w:sz w:val="16"/>
                <w:szCs w:val="16"/>
              </w:rPr>
              <w:t>Gene Expression Assay (FAM), with exact sequences of the primers and probe u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closed</w:t>
            </w:r>
            <w:r w:rsidRPr="001738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hermoFisher Scientif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1738A5">
              <w:rPr>
                <w:rFonts w:ascii="Times New Roman" w:eastAsia="Times New Roman" w:hAnsi="Times New Roman" w:cs="Times New Roman"/>
                <w:sz w:val="16"/>
                <w:szCs w:val="16"/>
              </w:rPr>
              <w:t> 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1738A5">
              <w:rPr>
                <w:rFonts w:ascii="Times New Roman" w:eastAsia="Times New Roman" w:hAnsi="Times New Roman" w:cs="Times New Roman"/>
                <w:sz w:val="16"/>
                <w:szCs w:val="16"/>
              </w:rPr>
              <w:t>at # 4351370, Hs00758889_s1)</w:t>
            </w:r>
          </w:p>
        </w:tc>
      </w:tr>
    </w:tbl>
    <w:p w14:paraId="2B9965B7" w14:textId="77777777" w:rsidR="0071106A" w:rsidRDefault="0071106A">
      <w:pPr>
        <w:rPr>
          <w:rFonts w:ascii="Arial" w:hAnsi="Arial" w:cs="Arial"/>
          <w:sz w:val="16"/>
          <w:szCs w:val="16"/>
          <w:vertAlign w:val="subscript"/>
        </w:rPr>
      </w:pPr>
    </w:p>
    <w:p w14:paraId="65033FA0" w14:textId="77777777" w:rsidR="00A23A27" w:rsidRPr="00A23A27" w:rsidRDefault="00A23A27" w:rsidP="00A23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AEE54F" w14:textId="48ACD3E3" w:rsidR="00A23A27" w:rsidRPr="005E5158" w:rsidRDefault="00A23A27">
      <w:pPr>
        <w:rPr>
          <w:rFonts w:ascii="Arial" w:hAnsi="Arial" w:cs="Arial"/>
          <w:sz w:val="16"/>
          <w:szCs w:val="16"/>
          <w:vertAlign w:val="subscript"/>
        </w:rPr>
      </w:pPr>
    </w:p>
    <w:sectPr w:rsidR="00A23A27" w:rsidRPr="005E5158" w:rsidSect="001109CC">
      <w:type w:val="continuous"/>
      <w:pgSz w:w="11906" w:h="16838"/>
      <w:pgMar w:top="1440" w:right="1440" w:bottom="1440" w:left="1440" w:header="850" w:footer="99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drawingGridHorizontalSpacing w:val="105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158"/>
    <w:rsid w:val="001109CC"/>
    <w:rsid w:val="001738A5"/>
    <w:rsid w:val="00235165"/>
    <w:rsid w:val="005613A5"/>
    <w:rsid w:val="005D778D"/>
    <w:rsid w:val="005E5158"/>
    <w:rsid w:val="005F7FD1"/>
    <w:rsid w:val="00614912"/>
    <w:rsid w:val="0071106A"/>
    <w:rsid w:val="00717D90"/>
    <w:rsid w:val="00736650"/>
    <w:rsid w:val="00792E88"/>
    <w:rsid w:val="007E2C8F"/>
    <w:rsid w:val="00866688"/>
    <w:rsid w:val="00870571"/>
    <w:rsid w:val="009241CE"/>
    <w:rsid w:val="009371EF"/>
    <w:rsid w:val="009C1AE5"/>
    <w:rsid w:val="00A120BA"/>
    <w:rsid w:val="00A23A27"/>
    <w:rsid w:val="00B70BB1"/>
    <w:rsid w:val="00B7561F"/>
    <w:rsid w:val="00B80D10"/>
    <w:rsid w:val="00BF4ECF"/>
    <w:rsid w:val="00C55A89"/>
    <w:rsid w:val="00DE365A"/>
    <w:rsid w:val="00DE75A9"/>
    <w:rsid w:val="00E56242"/>
    <w:rsid w:val="00EC0263"/>
    <w:rsid w:val="00F1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85482"/>
  <w15:chartTrackingRefBased/>
  <w15:docId w15:val="{4E0F47AE-7E36-47F2-B328-BDAAD4878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158"/>
    <w:rPr>
      <w:rFonts w:eastAsia="SimSu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146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158"/>
    <w:pPr>
      <w:ind w:left="720"/>
      <w:contextualSpacing/>
    </w:pPr>
  </w:style>
  <w:style w:type="table" w:styleId="TableGrid">
    <w:name w:val="Table Grid"/>
    <w:basedOn w:val="TableNormal"/>
    <w:uiPriority w:val="39"/>
    <w:rsid w:val="005E5158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E5158"/>
    <w:rPr>
      <w:b/>
      <w:bCs/>
    </w:rPr>
  </w:style>
  <w:style w:type="table" w:styleId="PlainTable2">
    <w:name w:val="Plain Table 2"/>
    <w:basedOn w:val="TableNormal"/>
    <w:uiPriority w:val="42"/>
    <w:rsid w:val="005E51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173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146EB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gn">
    <w:name w:val="gn"/>
    <w:basedOn w:val="DefaultParagraphFont"/>
    <w:rsid w:val="00F146EB"/>
  </w:style>
  <w:style w:type="character" w:customStyle="1" w:styleId="font61">
    <w:name w:val="font61"/>
    <w:basedOn w:val="DefaultParagraphFont"/>
    <w:rsid w:val="009241C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8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9566724E4CE40BDF07A5AC4B1D0C8" ma:contentTypeVersion="13" ma:contentTypeDescription="Create a new document." ma:contentTypeScope="" ma:versionID="bc0e8018e3c44e245d478ecec35b38b1">
  <xsd:schema xmlns:xsd="http://www.w3.org/2001/XMLSchema" xmlns:xs="http://www.w3.org/2001/XMLSchema" xmlns:p="http://schemas.microsoft.com/office/2006/metadata/properties" xmlns:ns3="1f3e13bd-73c4-4f54-ac1a-b2a892eda8bd" xmlns:ns4="229a58c3-a0ff-4378-9d2b-a262e819a399" targetNamespace="http://schemas.microsoft.com/office/2006/metadata/properties" ma:root="true" ma:fieldsID="4e0beaa6639f9dfe2bc9cedd1711ff63" ns3:_="" ns4:_="">
    <xsd:import namespace="1f3e13bd-73c4-4f54-ac1a-b2a892eda8bd"/>
    <xsd:import namespace="229a58c3-a0ff-4378-9d2b-a262e819a3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e13bd-73c4-4f54-ac1a-b2a892eda8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a58c3-a0ff-4378-9d2b-a262e819a3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79FDB3-230C-4056-B3E3-1E4EFB8C40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762C52-91E7-4ADB-A34A-DE8F28D3B4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3e13bd-73c4-4f54-ac1a-b2a892eda8bd"/>
    <ds:schemaRef ds:uri="229a58c3-a0ff-4378-9d2b-a262e819a3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602999-3AD3-4C9E-B753-D25BE88616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Haitao</dc:creator>
  <cp:keywords/>
  <dc:description/>
  <cp:lastModifiedBy>Daryl Lau</cp:lastModifiedBy>
  <cp:revision>2</cp:revision>
  <dcterms:created xsi:type="dcterms:W3CDTF">2025-02-01T13:54:00Z</dcterms:created>
  <dcterms:modified xsi:type="dcterms:W3CDTF">2025-02-0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9566724E4CE40BDF07A5AC4B1D0C8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4-01-25T17:38:29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0bc2ab2d-dc97-4ddd-8b64-77efd13964cd</vt:lpwstr>
  </property>
  <property fmtid="{D5CDD505-2E9C-101B-9397-08002B2CF9AE}" pid="9" name="MSIP_Label_5e4b1be8-281e-475d-98b0-21c3457e5a46_ContentBits">
    <vt:lpwstr>0</vt:lpwstr>
  </property>
</Properties>
</file>